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600A4" w14:textId="77777777" w:rsidR="00BD3A7C" w:rsidRPr="00BD3A7C" w:rsidRDefault="00BD3A7C" w:rsidP="00BD3A7C">
      <w:pPr>
        <w:pBdr>
          <w:bottom w:val="single" w:sz="4" w:space="1" w:color="auto"/>
        </w:pBdr>
        <w:rPr>
          <w:rFonts w:ascii="Arial" w:hAnsi="Arial" w:cs="Arial"/>
          <w:b/>
          <w:bCs/>
          <w:sz w:val="20"/>
          <w:szCs w:val="20"/>
          <w:lang w:val="en-US"/>
        </w:rPr>
      </w:pPr>
      <w:r w:rsidRPr="00BD3A7C">
        <w:rPr>
          <w:rFonts w:ascii="Arial" w:hAnsi="Arial" w:cs="Arial"/>
          <w:b/>
          <w:bCs/>
          <w:sz w:val="20"/>
          <w:szCs w:val="20"/>
          <w:lang w:val="en-US"/>
        </w:rPr>
        <w:t>Appendix</w:t>
      </w:r>
    </w:p>
    <w:p w14:paraId="66A348ED" w14:textId="77777777" w:rsidR="00BD3A7C" w:rsidRPr="00BD3A7C" w:rsidRDefault="00BD3A7C" w:rsidP="00BD3A7C">
      <w:pPr>
        <w:rPr>
          <w:rFonts w:ascii="Arial" w:hAnsi="Arial" w:cs="Arial"/>
          <w:sz w:val="20"/>
          <w:szCs w:val="20"/>
          <w:lang w:val="en-US"/>
        </w:rPr>
      </w:pPr>
    </w:p>
    <w:p w14:paraId="7F853A58" w14:textId="0AF7118F" w:rsidR="004F5CD3" w:rsidRPr="00BD3A7C" w:rsidRDefault="004F5CD3" w:rsidP="004F5CD3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BD3A7C">
        <w:rPr>
          <w:rFonts w:ascii="Arial" w:hAnsi="Arial" w:cs="Arial"/>
          <w:b/>
          <w:bCs/>
          <w:sz w:val="20"/>
          <w:szCs w:val="20"/>
          <w:lang w:val="en-US"/>
        </w:rPr>
        <w:t xml:space="preserve">Appendix </w:t>
      </w:r>
      <w:r w:rsidR="009D3D71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BD3A7C">
        <w:rPr>
          <w:rFonts w:ascii="Arial" w:hAnsi="Arial" w:cs="Arial"/>
          <w:b/>
          <w:bCs/>
          <w:sz w:val="20"/>
          <w:szCs w:val="20"/>
          <w:lang w:val="en-US"/>
        </w:rPr>
        <w:t>: Table of brief mHealth platform characteristics from the app stores search</w:t>
      </w:r>
    </w:p>
    <w:p w14:paraId="351C45C5" w14:textId="77777777" w:rsidR="004F5CD3" w:rsidRPr="00BD3A7C" w:rsidRDefault="004F5CD3" w:rsidP="004F5CD3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9"/>
        <w:gridCol w:w="1084"/>
        <w:gridCol w:w="1275"/>
        <w:gridCol w:w="1135"/>
        <w:gridCol w:w="1275"/>
        <w:gridCol w:w="1932"/>
      </w:tblGrid>
      <w:tr w:rsidR="004F5CD3" w:rsidRPr="00BD3A7C" w14:paraId="1DB25B7B" w14:textId="77777777" w:rsidTr="00940656">
        <w:trPr>
          <w:trHeight w:val="627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8AD5D8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ame of mHealth platform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DE9B80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argeted condit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465A1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FABA8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urpose of platform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D2EA9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ype of intervention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1E7F88DD" w14:textId="19508BE6" w:rsidR="004F5CD3" w:rsidRPr="00BD3A7C" w:rsidRDefault="004F5CD3" w:rsidP="009406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cientific research source</w:t>
            </w:r>
            <w:r w:rsidR="0006340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*</w:t>
            </w:r>
          </w:p>
        </w:tc>
      </w:tr>
      <w:tr w:rsidR="004F5CD3" w:rsidRPr="00BD3A7C" w14:paraId="5E08AF34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E6C455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AC00C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3A6AFA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AD801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17FE2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amification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7E7EB59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014E7A31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E363FD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&amp; Depression Symptoms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3B44A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6C509E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019402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3BEE73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DB91B0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76224284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3AB2687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&amp; Stress Trivia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95D8B3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4B1E1C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730006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78CA9E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A5F53E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04CACFE4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B5EC95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and Panic Attacks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E5F3DD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6D51BA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892C3B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16BFCF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16D5026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08BD8CD2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73960B7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Cures - Relieve Stress, Increase Happiness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E42791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2C75A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AA124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8D329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15DADF8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32E20709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ACFFAC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Helper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D5724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28CCAC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4B2F3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55F60C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7102ED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4FB80383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2434B3B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Meditation Free App: Anxiety Music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DE7BD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640FE0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65F45F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00BD74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udio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14E30E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CA56A51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16B856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NOW - Help for Anxiety &amp; Panic Attacks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4E92E2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09BC24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278848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, Educat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4819A2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B043D0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35699900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0EC712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Release based on EMDR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9BEBDB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57FE9D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39F1C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Monitoring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4FE67D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MDR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EE2948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0277A4C9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2F1F5C2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Relief and Antistress Game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203FF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434FE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A5D5B5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84D25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amification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1486625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4A7B8CAB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42F96C3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Relief Apps Guide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5B85DF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CFA504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9E6BBC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3BF01D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61B727B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6FE4316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0D0594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Relief Games &amp; Calming games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3FD0A5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82DC3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046EDC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1D46F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amification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A38FAE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CABADD1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736094A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Relief Hypnosis - Stress, Panic Attacks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33DFE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225A5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F0B43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D3F731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ypnotherapy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662ECE4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9AC8113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137FDB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Relief Sounds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C0D710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AB61D0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85007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6ED9E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udio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BAA272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44456532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9E0661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Reliever: Mental Health Suppor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B9059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518B3D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B8499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EB651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udio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0930C2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4C0D15D1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3547F7C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SYMPTOMS &amp; How To Deal With Them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F91AC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38538C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8E121F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FE190A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6B76EA7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FEC493D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2D0ADD4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Symptoms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D6B06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B3B06B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7D480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416BE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7D4F5F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0B91156C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6C27A7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Tes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DE0B76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E9405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56137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3659C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141F306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4E4B953D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7EF8B9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Tool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BCA813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CBC34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E0FE37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295660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udio, EMDR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1877FDA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A78B123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44A9124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Tracker - Stress and Anxiety Log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52E6AA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BE927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A05942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31098F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1EC9456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701AEE36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733061B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Treatmen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20C0E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D95D21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7AA54B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C81A4F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4A2441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E5107DA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4316EE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777588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8BDBA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87680B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535C22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A6636C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E11E8DC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75A7049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e Mentally Healthy (Stress and Anxiety Therapy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672EB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787FB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C9849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F1B77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6618BCD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4DCE0F43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701F2ED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eat Depress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753DB2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0BF95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68FD5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3CB7C5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amification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706E2D5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ADA8EBD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752C611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eSerene | Mind Training and Stress Management App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94C05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FA28FB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6FFA0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even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D6DDB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hysical activity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20592B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78F00F47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4DA29FB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arpe Diem - Depression and Anxiety Forum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D6B62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17D61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77DAA1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AF31DD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Forum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BCD2AC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37FE8F40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2C870CF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 Buddy : Anxiety &amp; Stress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08D7B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48509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49554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5A42B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4CBE34D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72F31100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3BCA4DF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ESD Depression Tes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1E9E2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0A7183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557BC3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1DD189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4A0668E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CC9237C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71E017D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ontrol and Monitor: Anxiety, Mood and Self-Esteem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CFFBA9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A54BA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555277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ED8684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4F2580C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84EBAD9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7B632EC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Counseling - Talk, Chat &amp; Video Conference - Live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0757E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FC3DBE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7D84CD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007B93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ounsell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359D50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600DFB0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F62E4F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aling with Depress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F75C5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F9DF92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6B2F1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CF9955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4DE2EF3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080B755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3A92255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aling With Depression, Depression Treatmen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3AEB87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0E6B85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E3AD40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E4ABA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4C9A8F8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06216C9D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450625C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E4EED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4AC290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BAF4A8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CB44C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amification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471B874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4DF3BF74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4B5070E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 - Mental Health Awareness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807BAF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B9C4AE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5F364F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574ABF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47F6464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EAF154E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B04A9E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 &amp; Anxiety Self-Test (Africa's Version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F781F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E4212F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DF2C1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ABEA7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94F9FB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D994133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7DD14BC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 &amp; Bipolar Disorder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5496C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5289AB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1C4638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62C08D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425BFA2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44CF1647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B672BD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 Awareness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00A1A5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EA26FA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8A1210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7D8D9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63AED28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039E659C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796731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 CBT Self-Help Guide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CA164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C5118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3E7EA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8D83E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6309A22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8BC2021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EACCCB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 Cure Music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636676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02A2CB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D0349C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31CEC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udio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BD580D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3B6EC610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429670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 Medication Manager (Early Access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3627DF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487415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3E1E9C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D1CB2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amification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76BBE4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5CA003F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23B136B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 Suppor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8D01B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86BCC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804806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FBE90A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Forum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CC17C4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3D144E66" w14:textId="77777777" w:rsidTr="00940656">
        <w:trPr>
          <w:trHeight w:val="96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17830C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 Test (1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F4FFF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0D6CB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11A6B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A349CD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7F716A9F" w14:textId="77777777" w:rsidR="004F5CD3" w:rsidRPr="00BD3A7C" w:rsidRDefault="004F5CD3" w:rsidP="009406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Kroenke, K., Spitzer, R. L., &amp; Williams, J. B. W. (2001). The PHQ-9: Validity of a brief depression severity measure. J Gen Intern Med, 16, 606-613.</w:t>
            </w:r>
          </w:p>
        </w:tc>
      </w:tr>
      <w:tr w:rsidR="004F5CD3" w:rsidRPr="00BD3A7C" w14:paraId="069F9AB1" w14:textId="77777777" w:rsidTr="00940656">
        <w:trPr>
          <w:trHeight w:val="558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4F10639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 Test (2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CA5F9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8C210B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808867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1C37D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797D3A8" w14:textId="77777777" w:rsidR="004F5CD3" w:rsidRPr="00BD3A7C" w:rsidRDefault="004F5CD3" w:rsidP="009406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pitzer RL et al., Validation and utility of a self-report version of PRIME-MD: the PHQ primary care study. Primary Care Evaluation of Mental Disorders. Patient Health Questionnaire.JAMA. 1999 Nov 10;282(18):1737-44.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br/>
              <w:t>J Kroenke K et al. The PHQ-9: validity of a brief depression severity measure. Gen Intern Med. 2001 Sep;16(9):606-13.</w:t>
            </w:r>
          </w:p>
        </w:tc>
      </w:tr>
      <w:tr w:rsidR="004F5CD3" w:rsidRPr="00BD3A7C" w14:paraId="42845562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33FE36C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 TREATMEN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88CFF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9EA50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2E9C4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2EC86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2CB0B7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AD85843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9CC796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on't panic - Depression and panic help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5B3FD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BADBF0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3863CC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even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FD71BF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7A5A075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DDC28A9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8BF037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ase My Stress &amp; Anxiet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F3DEB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B3019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E500CA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001B7D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reathing, Meditation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CF5697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68BBF11" w14:textId="77777777" w:rsidTr="00940656">
        <w:trPr>
          <w:trHeight w:val="7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210D63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asy Psychiatry : Online Clinic, Affirmations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F6579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8A24E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B57EF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D5930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Forum, Positive psychology, 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4676CC6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3E3A261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4A2DC57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FearTools - Anxiety Aid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FE563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03DE42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668F2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education, 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68E7C9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34FB51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7CFB198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ED9275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FeelJoy - Mental Well-Being for Anxiet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BC7767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17C9A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1A00E7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Education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458D72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Forum, 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F42FC2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B6807AC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5DCD6C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Fight Depress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278F5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B2E5A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6212AD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1750E3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ositive psychology, Spiritual health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2AE14F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374F801E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0FB4E0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Fight Depression Naturall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3EE1DE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0FE880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B45AB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even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508FBD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commendations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4B24D6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11F5195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7FF2DEB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eriatric Depression Scale 2.0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5791F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18859A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6E4EF4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BB6D7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1C62B0A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7ACAF9B3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798977F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PS Mental Health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CC8A2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6DD26B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D2393A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8E323B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CDECF7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7594B1CA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7DA3B9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ADS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A2C071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619AA6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1AB9E4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FE376E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455AB2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00EE7B2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475876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eadUp - Anonymous stories and mental health tests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BD9099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05180A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1C26E1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, 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069B9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Forum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78B8F8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EF90E0A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76DB587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earMe | Empathy Not Therap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7DE1EB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F4DC0A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E5976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6EDE2E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7F273A6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B344E48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39C502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ow To Beat Depress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BBBCB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342819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971FC3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4E5576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6D5684D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305C0D74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0ABEFF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ow To Deal With Anxiety - Anxiety Treatmen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214EA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BD2ABB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135A6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D80457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CF4A49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E21F28F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67CDCA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ow to Deal With Anxiet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F28DCE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AEC67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5014A9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D97E1B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6BA24C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4350771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76332F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ow to Get Over Depress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3A7E1F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9564B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04607C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evention, 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9A5B08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1471938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7FF02DA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16B67B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ow to Overcome Anxiet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77E13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085BE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5BB04E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B9385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16B4251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3CE6A42B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2D1D317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ow To Overcome Depress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3FFC55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642D1B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74CA1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791E4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C8A9E4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0846491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7734DD0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ow to Reduce Stress and Anxiet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1187A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58EE22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87822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99200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F6DC0A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45D1397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4212D45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ow to Relieve Stress and Anxiet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69A46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AD54BE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3CE9FA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8CEF03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65E1D96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0D11FDA6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21C547E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ow to Relieve Stress and Anxiet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864E7D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1E613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856E5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3E6481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646836F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7ECE00E3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63C813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ow To Stop Anxiety Attack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A356EB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E4957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46677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FC48C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67FC5A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0449EA1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4004FC4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ypnosis for Anxiety,Stress and Depression Guide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4EF45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201024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C03E1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91C022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ypnosis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428C6D2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E05C8D5" w14:textId="77777777" w:rsidTr="00940656">
        <w:trPr>
          <w:trHeight w:val="96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3864D1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InnerHour Self-Care Therapy - Anxiety &amp; Depress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47896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D6FE4E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8AE392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ED2897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Positive psychology, Mindfulness, 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6DEFA7D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56263F1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EF6470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Insight: For Stress &amp; Anxiet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0ED0F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873B19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971564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07F33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780AE78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3AEA8BB0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3AA0EC4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anaging your stress &amp; anxiet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A95C79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17F87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5A33DE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2899C0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commendations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432C63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3346CF9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2FDADC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antra - Daily Affirmations, Anxiety, Self Care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8FFEEF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D7FBE3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8B041A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D48EE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udio, Positive psychology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117BBDF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BFB5FEC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D45730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editation for Anxiety and Stress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5AED4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4E4BF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1C4DD8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8746B7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editation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54BE77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D9B328D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59BDA9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ental Health Guide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71CD3D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7F8309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76D7F0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EB0004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61073C2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487A03F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75EF46A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ental Health Recovery Guide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7756E9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21A56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8D3199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589801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commendations, Positive psychology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17048C5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E0C1FC1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21B59C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ental Health Tanzania App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E50907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C32FA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206EA6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evention, 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5B9D7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BB446C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A262D14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22AF25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ental Health Test (1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9F315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35CD7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D186B2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D2B89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B0140F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EDD7B77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59C40F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ental Health Test (2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6742DD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210B96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6A6564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, Monitoring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648A6C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C33EB7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E5444DC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1D65D6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ind Ease: Anxiety Relief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C9CB6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38BF9F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02672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3B3F5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udio, Problem 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2FAE5F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3098C821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1E2A4D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indfulness For Depress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DB45D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D13329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489348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B21A0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editation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19D74D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68C051C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70427A4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 Tracker, Journal, Diary | Anti Depression app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59929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5894E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556102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1B7848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78635A4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878B530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4ACB22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ily - Mood Tracker, Depression Suppor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03B57B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A1B1C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2DB0A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8DFBC1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A3F464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B348AD8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29CBDBA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y Safe Zone - Anxiety Attack Assistance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B5D6F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04273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560EA8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2131C4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, positive psychology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1231CA8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7C5D77BB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49BF517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Online Therapy, Emotional diary, Mindfulness tools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A529A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3AF8C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367BF3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E1F8CA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B63BD2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6F3A679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28C741F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Online Therapy: Chat with a Live Therapis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F3A4C1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86D4E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1A21F7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39D328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0A938C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09B0A852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C463FA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Overcome Anxiet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05DA3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9242C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319C13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E160F6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udio, Positive psychology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6F5ACE7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392BE4B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935FEA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Overcome Depression - How to Cope with Depress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777DEC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A97CE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28E41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C2EEB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154DC53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37D9351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F9B26C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Overcoming Depress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2A75F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DFCFD0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D84672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776E4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FCDC14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3EA89A42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3897D4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anic Diary: a anxiety tracker app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986B2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E54A1B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CDF4A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2F839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48D8C27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41C7A273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5329FB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anic Relief- stop anxiety now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225B26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39F67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9B1971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FE0EF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, CBT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992049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5D02A88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22AFDE1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erSoNClinic ( Depression,Chronic Pain, Cancer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FE7B05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6648B8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A490A3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1AA45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7C1FAA2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31D0EACC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7DFC876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inkyMind: Online counselling, Anxiety, Depress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E499F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BF3A79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D72412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3A264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8DA17D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7E607BD3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36CC523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syCare - mental wellness and healthcare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77B44C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0B3C1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D0E4E5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DF908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3B97F9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CA63F93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67B41C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sychApp – Depression, Anxiety, Panic Attack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97D13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41842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783C0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3A3297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57B778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B6E98DC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40E1E50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sychiatry Pro-Diagnosis,Info,Treatment,CBT &amp; DB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51D57A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B7738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5D8238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, 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D7432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DBT, Forum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40377AC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B20B29B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4CEB04F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Qi Gong for Anxiet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2A57C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676B4F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309B78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6D1C42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hysical activity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85EE26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39ED92A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070C3B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duce Depress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103FE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770829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4FD15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B1F172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 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2C8FD0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3ED5CD34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FFE1D3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Tribe - Coaching for Anxiety/Addiction/Depress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B4861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895E3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F0952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981C2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ferral to care, Forum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87D6D4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BC077F1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2B2E154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erenita - Stress &amp; Anxiet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1F28F3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16D360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5BF815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ED1C0B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reathing, Meditation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6FDC269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41D314E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1C64EB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ocial Anxiety Disorder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C6873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E3D2BE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CB2E1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B4000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071AD9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65D3D81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3EF940B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ocial Anxiety Tes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B33D1D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E05210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5D01AB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9E129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A3CB7A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74317D95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20D698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ooma Depression Therapy Pro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96874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D0BF2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43226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58A8E7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DCS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F888A6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6BE3D8D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29ABAED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top Anxiety with Relax!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6070A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0CEE07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B85B2E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32D564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ositive psychology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4D53E67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7EE7E9A9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B4C128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TOP Depress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6FA9B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6CFE30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45207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6FB536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2BBEFB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4DE1734C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21FC02B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tress &amp; Anxiety Compan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C00FCD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F1E16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661504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E51E3D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69FDCA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463514D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D11090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tress relief - stress and anxiet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193D98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00E2D7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AF4465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83C46D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Recommendations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B764C8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FBA822D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132EAE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tress Relief Management Yoga – Anxiety Relief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69E03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DCC022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67AD63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evention, Monitoring, 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793CE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commendations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322F91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7D039C74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120F99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he Szondi Test: Research of Depress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914601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B70F5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2D49DA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1AFEA3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4B98A8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06714415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E95F85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herapeer: Peer Emotional Suppor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A63FDB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90A0BF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17A919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630664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Forum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9CFDD8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0DFF2328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424D7F2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herapy - Professional Mental Health Sessions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146E8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E1566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3BCCF6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D6DE41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BD4CE6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AF8A5B7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FF471E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herapyChat - Online therapy &amp; counselling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C3540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37AB26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1C20C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321F45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ferral to care, CBT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8A69D9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39C3942C" w14:textId="77777777" w:rsidTr="00940656">
        <w:trPr>
          <w:trHeight w:val="96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4FFA1A9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hinkRight.me: Meditate, Think Positive &amp; Succeed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DC27F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0F71A2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2B2628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7B405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editation, Positive psychology, Recommendations, Audio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435F4AC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DA6ECCD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F182F7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Unwinding Anxiety®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DE15C5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99F6DD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4457F7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938A29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 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CC2864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389BEFAB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27D72A2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andr. - Stress, Anxiety &amp; Panic Relief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477C33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188508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584F13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82716C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Virtual reality, Audio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4EA204B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BCEB576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146516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llness Hub: Video Counselling app for Depress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1ACE36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09CFF9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205685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481C04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0BB483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F485950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41421E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Yoga for Relief of Anxiety, Stress and Depress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3661B1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2A690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90CB89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13554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commendations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8BB2A0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94DD23B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59714D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 Test (3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006B66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C9129E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80210A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45F9A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7186BEA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8655495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987041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 Test (4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BB5AED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0153E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1FDCBF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86C24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7CD73DA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7198A82C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26AD06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 Screening Tool: PHQ-9 Tes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6C9544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B2503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BBA7C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51FF1F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592F39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44F4C49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8788D8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tiStress Anxiety Relief Game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3DA637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C26838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90ADD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698B6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amification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7D161C7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03EC2A2D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12E6FF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Free: iCan Hypnosis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D89988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ADC91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0940F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0E1EF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ypnotherapy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6EC7D96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18AEDE7" w14:textId="77777777" w:rsidTr="00940656">
        <w:trPr>
          <w:trHeight w:val="7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61AA73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Reliever:Mental Health Suppor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8E8D0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C606E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203F4A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CCDACF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udio, Positive psychology, Recommendations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9717B1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4772948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9D58FA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Screening Tes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F4161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F003AD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6DDEC8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AC6AC4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2CC58C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F21768D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3A77783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Test &amp; Relief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4B8D4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177B89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F0F32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, 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AD4D3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4978820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0410E118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31CDCC8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helper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2D021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CB5B6B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2EA70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CB762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280037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4281C9D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697FD7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wning - Anxiety Relief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FE2602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A8EDAA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565D4E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A4DB1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editation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576A86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1051787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21DE83A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 Solution: Calmer You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6DAEF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DDA83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8A732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71B6E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Meditation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B838EA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0C2F005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B6474F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eriatric Depression Scale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7E879F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9C5FE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61748E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653A92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128DB0C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DD03608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317EDF1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 relief Help of self hypnosis subliminal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B411EB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C44368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FEC05F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CAD044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ositive psychology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4892EA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D5C5752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27B5979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 Test and Training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C84542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B9DBBD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D3B957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1E30F1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amification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1EC7AD9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BD3C678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A8EC53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 Test ByPocketShrink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30ECD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9FB5C8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19B87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C70FD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3B6833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5BFF85F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2671B10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 ZX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A02AC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59730E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3CB2F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7AA706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BSW frequencies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60A785A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B050402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0A802A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octor On Demand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7B2FC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8E43D4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0FD89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eventive, 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5F5B04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D77E12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E335061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A77AA1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eriatric Depression Scale 15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BC4839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F8951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7C626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D7FB7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DD6A2E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41207976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319F6D6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et Rid of Depression with Acupressure Massage Points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3421C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7003BE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064B9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F8E5DF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commendations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3B851A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444D0AC3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5E073E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inger Emotional Suppor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ECACB5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E8B15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DE70D9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4008D2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ferral to care, Physical activity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43304D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2FD1A6C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AA2BB3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appy Boost, Depression Help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F45DA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B8DBF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ADBF4A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34503D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ypnotherapy, Meditation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9B1BF1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25A9779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2EB49C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ealthpiper - Psychiatrist Cha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79EEA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C609B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770558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B8EDD6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fe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2D0E12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BADA91E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3871AB9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iPrevail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BCF8C6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4A242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B59089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1AB535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Forum, Counsell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4A8D2D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3D64BFC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03DDF6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Kintsugi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AF734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E5C82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B3D51B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Monitoring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74E4D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ounselling, Positive psychology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117C2CF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E1F89F5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2F2DE23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Lifehelp - Online Therap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E4CC98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DCF11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19515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52AF4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ounsell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61C135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F3F0405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4AFC7E8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Lyf - You're not alone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38EEB1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DCC5D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9E9AB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, 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A1BDC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Forum, 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66FBA6E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402774B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F8A29A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ental Health Tests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6DC75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8500E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17FEBB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382B0D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7C7B89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0BADA4E1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DA72F5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Links: Anxiety.Depress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CF23A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29850E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63A7F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2ED17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DBT, Meditation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925D6C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35EBF3E9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F9B06A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Natural Anxiety &amp; Panic Relief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95A45D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367D3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06F33C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521152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ceommndations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61347EA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73EA9981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37F8F54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New! Depression Tes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E78BF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1F2AD9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5FA990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CC8DB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7654A9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2BD583B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A0FDB3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notOK®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D5A398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5DDAB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09D77A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404FAB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4E133AA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D475F8D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44EEA12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anic Attacks or Anxiety?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1AA421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B576A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B95641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D2CCEF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editation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B0DD8E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0F1A8798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629763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HQ-9 Depression Test Questionaire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FA82B1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88E8E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C5C4C9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, Monitoring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BF4540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747F8A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F8FBAF5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7D087C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apid Diagnosis- Mental Health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5F64BB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C3849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C1ADC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, Educat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33A15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7C1C42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F420170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803FCD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elf-manage Depression - GGDE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C082BB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81A9E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95FD32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34E0B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ositive psychology, CBT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39D293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3E50CBD3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23DE7D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imple Depression Tes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BF4589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F7236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F16B13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, Monitoring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9A442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4D367C7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3DB4469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3CA8302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witch App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B4BFB1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ED9B8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740D3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92ADC6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commendations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C563FD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461D417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DDC6A4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alkLife: Depression &amp; Anxiet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BE6027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1F9F6B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D7974C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821B5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Forum, 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5608F3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45EAF0D0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812644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alkspace Online Therap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9DBD2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6F48D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49D2E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Monitoring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52D5C6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183F0D3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4E1B9ABE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12542B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he Anxiety Guy Audio Podcasts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D7E2B1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47264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9482C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69F85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868F8B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445A7A0D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40C3F5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UpLift - Depression &amp; Anxiet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E5ED8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3D62B7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4F0CE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AF30F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6CF66A5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DA8EFEB" w14:textId="77777777" w:rsidTr="00940656">
        <w:trPr>
          <w:trHeight w:val="3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E0914A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lax Lite: Stress and Anxiety Relief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D6ADD0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AF425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991F9A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023258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reathing, Meditation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1F6480A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4BB14F8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0508F55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etterHelp: Online Counseling &amp; Therap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3B9FFA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92523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5699F1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09004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DBT, 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45CBC9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4BB0944C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8201F1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AreMore: Therapy Finder + Free Peer Support App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355D3F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EB20C1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F879CC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95B1C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Forum, 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69D2812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AC05DDE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036021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Youper- Feel your bes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FC494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394502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D4ECA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8854E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CT, CBT, DBT, Mindfulness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32E1AA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353E444E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0DDDD2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are - Break Free From Anxiet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79E0E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B6FA6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6B1297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Monitoring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91AC2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08624C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1C35919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30CF45E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urum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B9343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146E1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D05D9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A2EA9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90F0F1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2AFBA91" w14:textId="77777777" w:rsidTr="00940656">
        <w:trPr>
          <w:trHeight w:val="144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E3DE93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Flow - Depress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28308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DB881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8FF846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evention, Education, Diagnostic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88802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hysical exercise, Meditation, Recommendations, tDCS (only when used with the Flow headset)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68A8116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0D852A73" w14:textId="77777777" w:rsidTr="00940656">
        <w:trPr>
          <w:trHeight w:val="7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7A94F79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appy - A Mental Health App for everyone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EBF89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AAC4EF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F5DFD4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3C9377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udio, Breathing, Recommendations, Positive psychology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961F1C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D7EF645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48BA385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Lift – Depression &amp; Anxiet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B11700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702818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62FBD2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Monitoring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07797D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Forum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47081E4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7E24235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2ABA726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indShift CBT - Anxiety Canada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DC4DD1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62DA9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68391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62A1E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7EE9515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0356112E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E12CFB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path - Depression &amp; Anxiety Tes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B8290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E0AC13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DA251D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Monitoring, 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72B55D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488E8C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57EFAA1D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17DDB5C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Tools - Depression Aid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926EC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FAF9A1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B70BC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Monitoring, Diagnostic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4B4CD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BAT, Recommendations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46D0EBB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3885D35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205E043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ocketcoach - Anxiety Helper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D35D4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AD932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1F41C4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ECF3EF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ACT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7956D72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7E05C64" w14:textId="77777777" w:rsidTr="00940656">
        <w:trPr>
          <w:trHeight w:val="7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716C7C6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ootd - Panic Attack &amp; Anxiety Relief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9EDD74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67D66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E999FB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691D978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editation, Breathing, Recommendations, Refe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0450B94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3E045834" w14:textId="77777777" w:rsidTr="00940656">
        <w:trPr>
          <w:trHeight w:val="96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6545376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anvello for Stress, Anxiety &amp; Depressio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B6A4FE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888AF6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EBD013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, 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3E57BAB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ounselling (only in US), Forum, CBT, Recommendations, 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5C6284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0E7C02F5" w14:textId="77777777" w:rsidTr="00940656">
        <w:trPr>
          <w:trHeight w:val="7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47B89B0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hine: Calm Anxiety &amp; Sleep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01F669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FAF273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D802E9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98826E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ositive psychology, Meditation, Audio, Forum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57485F4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BA6A19C" w14:textId="77777777" w:rsidTr="00940656">
        <w:trPr>
          <w:trHeight w:val="7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468A348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ysa: stress, depression &amp; anxiety therapy chatbo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0D78A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DB850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8C156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, 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B1D9D1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ounselling, CBT, DBT, Meditation, Physical activity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2A2013D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435C929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3292AA7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lax: Stress &amp; Anxiety Relief / Relax Lite: Stress &amp; Anxiety Relief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A2C4C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26360C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983A5E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A7F737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editation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67C9390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E767648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7E731F8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t Ease Anxiety &amp; Worry Relief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18D84F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D33BCF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E6495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19986F9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editation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19DBC08C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6B315E4F" w14:textId="77777777" w:rsidTr="00940656">
        <w:trPr>
          <w:trHeight w:val="48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41A45D3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etterHelp - Online Counseling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99884C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2BC8C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9C22A0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D2F6B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ferral to care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04F3F0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1D575A21" w14:textId="77777777" w:rsidTr="00940656">
        <w:trPr>
          <w:trHeight w:val="416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5FFBDF1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elf-help for Anxiety Management (Apple)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br/>
              <w:t>Self-help Anxiety Management (Google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CA9EF23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E47E8A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B45D4E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, 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D6C33B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oblem-solving, Breathing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4B086D5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727931F9" w14:textId="77777777" w:rsidTr="00940656">
        <w:trPr>
          <w:trHeight w:val="72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3B296E51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7 Cups: Anxiety &amp; Stress Cha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79FA7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8A3CF6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35176C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462F65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ounselling, Recommendations, Forum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6A9508A2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4F5CD3" w:rsidRPr="00BD3A7C" w14:paraId="203001EE" w14:textId="77777777" w:rsidTr="00940656">
        <w:trPr>
          <w:trHeight w:val="3840"/>
        </w:trPr>
        <w:tc>
          <w:tcPr>
            <w:tcW w:w="1285" w:type="pct"/>
            <w:tcBorders>
              <w:right w:val="nil"/>
            </w:tcBorders>
            <w:shd w:val="clear" w:color="auto" w:fill="auto"/>
            <w:hideMark/>
          </w:tcPr>
          <w:p w14:paraId="2E7F18B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Mission - Cope with Stress, Moods &amp; Anxiety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CE3F6AD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07B2EA7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B9946A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A7F4E84" w14:textId="77777777" w:rsidR="004F5CD3" w:rsidRPr="00BD3A7C" w:rsidRDefault="004F5CD3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Meditation, Recommendations, Positive Psychology</w:t>
            </w:r>
          </w:p>
        </w:tc>
        <w:tc>
          <w:tcPr>
            <w:tcW w:w="1071" w:type="pct"/>
            <w:tcBorders>
              <w:left w:val="nil"/>
            </w:tcBorders>
            <w:shd w:val="clear" w:color="auto" w:fill="auto"/>
            <w:hideMark/>
          </w:tcPr>
          <w:p w14:paraId="30F41E02" w14:textId="77777777" w:rsidR="004F5CD3" w:rsidRPr="00BD3A7C" w:rsidRDefault="004F5CD3" w:rsidP="009406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akker, D., Kazantzis, N., Rickwood, D., &amp; Rickard, N. (2018). Development and pilot evaluation of smartphone-delivered cognitive behavior therapy strategies for mood-and anxiety-related problems: MoodMission. Cognitive and Behavioral Practice, 25(4), 496-514.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br/>
              <w:t>Bakker, D., &amp; Rickard, N. (2019). Engagement with a cognitive behavioural therapy mobile phone app predicts changes in mental health and wellbeing: MoodMission. Australian Psychologist, 54(4), 245-260.</w:t>
            </w:r>
          </w:p>
        </w:tc>
      </w:tr>
    </w:tbl>
    <w:p w14:paraId="6CC6BAB6" w14:textId="2C60BD65" w:rsidR="004F5CD3" w:rsidRDefault="00063404" w:rsidP="00063404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References</w:t>
      </w:r>
      <w:r w:rsidR="00AD40F6">
        <w:rPr>
          <w:rFonts w:ascii="Arial" w:hAnsi="Arial" w:cs="Arial"/>
          <w:sz w:val="20"/>
          <w:szCs w:val="20"/>
          <w:lang w:val="en-US"/>
        </w:rPr>
        <w:t xml:space="preserve"> were extracted from app store descriptions</w:t>
      </w:r>
    </w:p>
    <w:sectPr w:rsidR="004F5CD3" w:rsidSect="00AE2932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113D1" w14:textId="77777777" w:rsidR="00363395" w:rsidRDefault="00363395" w:rsidP="00AE2932">
      <w:r>
        <w:separator/>
      </w:r>
    </w:p>
  </w:endnote>
  <w:endnote w:type="continuationSeparator" w:id="0">
    <w:p w14:paraId="3B1BEDAF" w14:textId="77777777" w:rsidR="00363395" w:rsidRDefault="00363395" w:rsidP="00AE2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B94C1" w14:textId="77777777" w:rsidR="00363395" w:rsidRDefault="00363395" w:rsidP="00AE2932">
      <w:r>
        <w:separator/>
      </w:r>
    </w:p>
  </w:footnote>
  <w:footnote w:type="continuationSeparator" w:id="0">
    <w:p w14:paraId="535CF79B" w14:textId="77777777" w:rsidR="00363395" w:rsidRDefault="00363395" w:rsidP="00AE29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65342"/>
    <w:multiLevelType w:val="hybridMultilevel"/>
    <w:tmpl w:val="E468E8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10D7B"/>
    <w:multiLevelType w:val="hybridMultilevel"/>
    <w:tmpl w:val="96B2A9B4"/>
    <w:lvl w:ilvl="0" w:tplc="AF0CCE6C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333EA9"/>
    <w:multiLevelType w:val="hybridMultilevel"/>
    <w:tmpl w:val="17B2754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245C46"/>
    <w:multiLevelType w:val="hybridMultilevel"/>
    <w:tmpl w:val="5A68B6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8F3F68"/>
    <w:multiLevelType w:val="hybridMultilevel"/>
    <w:tmpl w:val="0CF44422"/>
    <w:lvl w:ilvl="0" w:tplc="A3B00D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DB6A19"/>
    <w:multiLevelType w:val="hybridMultilevel"/>
    <w:tmpl w:val="36384A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7477DB"/>
    <w:multiLevelType w:val="hybridMultilevel"/>
    <w:tmpl w:val="FF621B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CE3679"/>
    <w:multiLevelType w:val="hybridMultilevel"/>
    <w:tmpl w:val="246C9092"/>
    <w:lvl w:ilvl="0" w:tplc="FC74B4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064FA1"/>
    <w:multiLevelType w:val="hybridMultilevel"/>
    <w:tmpl w:val="A2260BFE"/>
    <w:lvl w:ilvl="0" w:tplc="7C400164">
      <w:start w:val="1"/>
      <w:numFmt w:val="decimal"/>
      <w:lvlText w:val="%1)"/>
      <w:lvlJc w:val="left"/>
      <w:pPr>
        <w:ind w:left="400" w:hanging="360"/>
      </w:pPr>
      <w:rPr>
        <w:rFonts w:ascii="Cambria" w:eastAsiaTheme="minorHAnsi" w:hAnsi="Cambria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120" w:hanging="360"/>
      </w:pPr>
    </w:lvl>
    <w:lvl w:ilvl="2" w:tplc="0809001B" w:tentative="1">
      <w:start w:val="1"/>
      <w:numFmt w:val="lowerRoman"/>
      <w:lvlText w:val="%3."/>
      <w:lvlJc w:val="right"/>
      <w:pPr>
        <w:ind w:left="1840" w:hanging="180"/>
      </w:pPr>
    </w:lvl>
    <w:lvl w:ilvl="3" w:tplc="0809000F" w:tentative="1">
      <w:start w:val="1"/>
      <w:numFmt w:val="decimal"/>
      <w:lvlText w:val="%4."/>
      <w:lvlJc w:val="left"/>
      <w:pPr>
        <w:ind w:left="2560" w:hanging="360"/>
      </w:pPr>
    </w:lvl>
    <w:lvl w:ilvl="4" w:tplc="08090019" w:tentative="1">
      <w:start w:val="1"/>
      <w:numFmt w:val="lowerLetter"/>
      <w:lvlText w:val="%5."/>
      <w:lvlJc w:val="left"/>
      <w:pPr>
        <w:ind w:left="3280" w:hanging="360"/>
      </w:pPr>
    </w:lvl>
    <w:lvl w:ilvl="5" w:tplc="0809001B" w:tentative="1">
      <w:start w:val="1"/>
      <w:numFmt w:val="lowerRoman"/>
      <w:lvlText w:val="%6."/>
      <w:lvlJc w:val="right"/>
      <w:pPr>
        <w:ind w:left="4000" w:hanging="180"/>
      </w:pPr>
    </w:lvl>
    <w:lvl w:ilvl="6" w:tplc="0809000F" w:tentative="1">
      <w:start w:val="1"/>
      <w:numFmt w:val="decimal"/>
      <w:lvlText w:val="%7."/>
      <w:lvlJc w:val="left"/>
      <w:pPr>
        <w:ind w:left="4720" w:hanging="360"/>
      </w:pPr>
    </w:lvl>
    <w:lvl w:ilvl="7" w:tplc="08090019" w:tentative="1">
      <w:start w:val="1"/>
      <w:numFmt w:val="lowerLetter"/>
      <w:lvlText w:val="%8."/>
      <w:lvlJc w:val="left"/>
      <w:pPr>
        <w:ind w:left="5440" w:hanging="360"/>
      </w:pPr>
    </w:lvl>
    <w:lvl w:ilvl="8" w:tplc="08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9" w15:restartNumberingAfterBreak="0">
    <w:nsid w:val="278B4973"/>
    <w:multiLevelType w:val="hybridMultilevel"/>
    <w:tmpl w:val="0A1076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1B7DE2"/>
    <w:multiLevelType w:val="hybridMultilevel"/>
    <w:tmpl w:val="450E79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B21C84"/>
    <w:multiLevelType w:val="hybridMultilevel"/>
    <w:tmpl w:val="55728696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A41938"/>
    <w:multiLevelType w:val="hybridMultilevel"/>
    <w:tmpl w:val="64C2C3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C52F71"/>
    <w:multiLevelType w:val="hybridMultilevel"/>
    <w:tmpl w:val="70446F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842D1A"/>
    <w:multiLevelType w:val="hybridMultilevel"/>
    <w:tmpl w:val="45B6C7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406B74"/>
    <w:multiLevelType w:val="hybridMultilevel"/>
    <w:tmpl w:val="07B641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30730D"/>
    <w:multiLevelType w:val="hybridMultilevel"/>
    <w:tmpl w:val="65585426"/>
    <w:lvl w:ilvl="0" w:tplc="9FF61DE0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D903DD"/>
    <w:multiLevelType w:val="hybridMultilevel"/>
    <w:tmpl w:val="55728696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D76D1A"/>
    <w:multiLevelType w:val="hybridMultilevel"/>
    <w:tmpl w:val="625E0B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1376F2"/>
    <w:multiLevelType w:val="multilevel"/>
    <w:tmpl w:val="011023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4CD7719"/>
    <w:multiLevelType w:val="hybridMultilevel"/>
    <w:tmpl w:val="7CD6867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401801"/>
    <w:multiLevelType w:val="hybridMultilevel"/>
    <w:tmpl w:val="1CDC8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E228ED"/>
    <w:multiLevelType w:val="hybridMultilevel"/>
    <w:tmpl w:val="041C03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3E39DE"/>
    <w:multiLevelType w:val="hybridMultilevel"/>
    <w:tmpl w:val="E5AA54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2C3CAD"/>
    <w:multiLevelType w:val="hybridMultilevel"/>
    <w:tmpl w:val="098A67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414FF7"/>
    <w:multiLevelType w:val="multilevel"/>
    <w:tmpl w:val="F2924D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53C3FC7"/>
    <w:multiLevelType w:val="hybridMultilevel"/>
    <w:tmpl w:val="490260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79560F"/>
    <w:multiLevelType w:val="hybridMultilevel"/>
    <w:tmpl w:val="DD46656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9804EA"/>
    <w:multiLevelType w:val="hybridMultilevel"/>
    <w:tmpl w:val="186AE70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9E48A658">
      <w:start w:val="2"/>
      <w:numFmt w:val="bullet"/>
      <w:lvlText w:val="-"/>
      <w:lvlJc w:val="left"/>
      <w:pPr>
        <w:ind w:left="1980" w:hanging="360"/>
      </w:pPr>
      <w:rPr>
        <w:rFonts w:ascii="Calibri" w:eastAsiaTheme="minorHAnsi" w:hAnsi="Calibri" w:cs="Calibri" w:hint="default"/>
        <w:b/>
        <w:i/>
        <w:sz w:val="16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7303B24"/>
    <w:multiLevelType w:val="hybridMultilevel"/>
    <w:tmpl w:val="B68EFBF0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876FBA"/>
    <w:multiLevelType w:val="hybridMultilevel"/>
    <w:tmpl w:val="EA88E5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30"/>
  </w:num>
  <w:num w:numId="3">
    <w:abstractNumId w:val="18"/>
  </w:num>
  <w:num w:numId="4">
    <w:abstractNumId w:val="26"/>
  </w:num>
  <w:num w:numId="5">
    <w:abstractNumId w:val="23"/>
  </w:num>
  <w:num w:numId="6">
    <w:abstractNumId w:val="3"/>
  </w:num>
  <w:num w:numId="7">
    <w:abstractNumId w:val="13"/>
  </w:num>
  <w:num w:numId="8">
    <w:abstractNumId w:val="15"/>
  </w:num>
  <w:num w:numId="9">
    <w:abstractNumId w:val="21"/>
  </w:num>
  <w:num w:numId="10">
    <w:abstractNumId w:val="0"/>
  </w:num>
  <w:num w:numId="11">
    <w:abstractNumId w:val="2"/>
  </w:num>
  <w:num w:numId="12">
    <w:abstractNumId w:val="7"/>
  </w:num>
  <w:num w:numId="13">
    <w:abstractNumId w:val="4"/>
  </w:num>
  <w:num w:numId="14">
    <w:abstractNumId w:val="28"/>
  </w:num>
  <w:num w:numId="15">
    <w:abstractNumId w:val="20"/>
  </w:num>
  <w:num w:numId="16">
    <w:abstractNumId w:val="12"/>
  </w:num>
  <w:num w:numId="17">
    <w:abstractNumId w:val="10"/>
  </w:num>
  <w:num w:numId="18">
    <w:abstractNumId w:val="5"/>
  </w:num>
  <w:num w:numId="19">
    <w:abstractNumId w:val="6"/>
  </w:num>
  <w:num w:numId="20">
    <w:abstractNumId w:val="24"/>
  </w:num>
  <w:num w:numId="21">
    <w:abstractNumId w:val="14"/>
  </w:num>
  <w:num w:numId="22">
    <w:abstractNumId w:val="25"/>
  </w:num>
  <w:num w:numId="23">
    <w:abstractNumId w:val="8"/>
  </w:num>
  <w:num w:numId="24">
    <w:abstractNumId w:val="19"/>
  </w:num>
  <w:num w:numId="25">
    <w:abstractNumId w:val="9"/>
  </w:num>
  <w:num w:numId="26">
    <w:abstractNumId w:val="17"/>
  </w:num>
  <w:num w:numId="27">
    <w:abstractNumId w:val="11"/>
  </w:num>
  <w:num w:numId="28">
    <w:abstractNumId w:val="1"/>
  </w:num>
  <w:num w:numId="29">
    <w:abstractNumId w:val="27"/>
  </w:num>
  <w:num w:numId="30">
    <w:abstractNumId w:val="16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A7C"/>
    <w:rsid w:val="00010092"/>
    <w:rsid w:val="00010C01"/>
    <w:rsid w:val="00011B7B"/>
    <w:rsid w:val="00021F8F"/>
    <w:rsid w:val="000278CA"/>
    <w:rsid w:val="0003102B"/>
    <w:rsid w:val="00036325"/>
    <w:rsid w:val="00046B0F"/>
    <w:rsid w:val="00063404"/>
    <w:rsid w:val="00076B60"/>
    <w:rsid w:val="00091265"/>
    <w:rsid w:val="000C67E4"/>
    <w:rsid w:val="000F3050"/>
    <w:rsid w:val="001336A4"/>
    <w:rsid w:val="0013506A"/>
    <w:rsid w:val="00137F3B"/>
    <w:rsid w:val="0015573F"/>
    <w:rsid w:val="00161A47"/>
    <w:rsid w:val="00162CAB"/>
    <w:rsid w:val="00171AD9"/>
    <w:rsid w:val="00175D2A"/>
    <w:rsid w:val="00176229"/>
    <w:rsid w:val="00187FF6"/>
    <w:rsid w:val="00197020"/>
    <w:rsid w:val="001C730F"/>
    <w:rsid w:val="001D14DC"/>
    <w:rsid w:val="001D3AE9"/>
    <w:rsid w:val="001D427B"/>
    <w:rsid w:val="002034A8"/>
    <w:rsid w:val="002240E7"/>
    <w:rsid w:val="00224D8D"/>
    <w:rsid w:val="00227681"/>
    <w:rsid w:val="002310D0"/>
    <w:rsid w:val="00242D65"/>
    <w:rsid w:val="0025277C"/>
    <w:rsid w:val="00257F14"/>
    <w:rsid w:val="002615E6"/>
    <w:rsid w:val="00264CA0"/>
    <w:rsid w:val="00274730"/>
    <w:rsid w:val="00285E81"/>
    <w:rsid w:val="00294AFA"/>
    <w:rsid w:val="002C4E86"/>
    <w:rsid w:val="002D0C22"/>
    <w:rsid w:val="002E2287"/>
    <w:rsid w:val="0031327B"/>
    <w:rsid w:val="00314E52"/>
    <w:rsid w:val="003240C3"/>
    <w:rsid w:val="00325EE8"/>
    <w:rsid w:val="00334BCA"/>
    <w:rsid w:val="00342AFC"/>
    <w:rsid w:val="00353BE6"/>
    <w:rsid w:val="00363395"/>
    <w:rsid w:val="00363A83"/>
    <w:rsid w:val="003B7B97"/>
    <w:rsid w:val="003D6311"/>
    <w:rsid w:val="003E0092"/>
    <w:rsid w:val="004048E8"/>
    <w:rsid w:val="00412C4C"/>
    <w:rsid w:val="004248BB"/>
    <w:rsid w:val="00435391"/>
    <w:rsid w:val="00470D56"/>
    <w:rsid w:val="00474DCA"/>
    <w:rsid w:val="00482F7C"/>
    <w:rsid w:val="004849E9"/>
    <w:rsid w:val="004C6942"/>
    <w:rsid w:val="004D6321"/>
    <w:rsid w:val="004D7A31"/>
    <w:rsid w:val="004E4086"/>
    <w:rsid w:val="004F5CD3"/>
    <w:rsid w:val="00502FE6"/>
    <w:rsid w:val="005069B3"/>
    <w:rsid w:val="00523E6B"/>
    <w:rsid w:val="00537AAE"/>
    <w:rsid w:val="005462E5"/>
    <w:rsid w:val="00574190"/>
    <w:rsid w:val="00574D45"/>
    <w:rsid w:val="005A5510"/>
    <w:rsid w:val="005A5763"/>
    <w:rsid w:val="005A6151"/>
    <w:rsid w:val="005B2716"/>
    <w:rsid w:val="005C6B6F"/>
    <w:rsid w:val="005E27DC"/>
    <w:rsid w:val="005F5EE8"/>
    <w:rsid w:val="006032A2"/>
    <w:rsid w:val="00610D87"/>
    <w:rsid w:val="0063488E"/>
    <w:rsid w:val="006526AC"/>
    <w:rsid w:val="00660B63"/>
    <w:rsid w:val="0066379D"/>
    <w:rsid w:val="0067351D"/>
    <w:rsid w:val="00673DF8"/>
    <w:rsid w:val="00690113"/>
    <w:rsid w:val="00694B00"/>
    <w:rsid w:val="006B6B35"/>
    <w:rsid w:val="006E5469"/>
    <w:rsid w:val="00702A99"/>
    <w:rsid w:val="00703245"/>
    <w:rsid w:val="00726A65"/>
    <w:rsid w:val="00735BAF"/>
    <w:rsid w:val="00780EBA"/>
    <w:rsid w:val="007811DC"/>
    <w:rsid w:val="007A6CA7"/>
    <w:rsid w:val="007D004F"/>
    <w:rsid w:val="007E303A"/>
    <w:rsid w:val="0080223D"/>
    <w:rsid w:val="00805C62"/>
    <w:rsid w:val="008131ED"/>
    <w:rsid w:val="0082079D"/>
    <w:rsid w:val="008B10CE"/>
    <w:rsid w:val="008B6356"/>
    <w:rsid w:val="008C077B"/>
    <w:rsid w:val="008C104E"/>
    <w:rsid w:val="00902396"/>
    <w:rsid w:val="00910003"/>
    <w:rsid w:val="00910213"/>
    <w:rsid w:val="009125EA"/>
    <w:rsid w:val="009205F5"/>
    <w:rsid w:val="009246CF"/>
    <w:rsid w:val="009372BC"/>
    <w:rsid w:val="0098072D"/>
    <w:rsid w:val="009D3D71"/>
    <w:rsid w:val="009E54C4"/>
    <w:rsid w:val="00A00F09"/>
    <w:rsid w:val="00A12FB0"/>
    <w:rsid w:val="00A23A50"/>
    <w:rsid w:val="00A41CB8"/>
    <w:rsid w:val="00A7222A"/>
    <w:rsid w:val="00A73E7D"/>
    <w:rsid w:val="00A9076A"/>
    <w:rsid w:val="00AA0A0E"/>
    <w:rsid w:val="00AA2CD5"/>
    <w:rsid w:val="00AD40F6"/>
    <w:rsid w:val="00AE2932"/>
    <w:rsid w:val="00B45B96"/>
    <w:rsid w:val="00B50AFE"/>
    <w:rsid w:val="00B91D58"/>
    <w:rsid w:val="00BA5E92"/>
    <w:rsid w:val="00BA6363"/>
    <w:rsid w:val="00BD3A7C"/>
    <w:rsid w:val="00BF6DC8"/>
    <w:rsid w:val="00C03F9F"/>
    <w:rsid w:val="00C474E8"/>
    <w:rsid w:val="00C542DC"/>
    <w:rsid w:val="00C548F0"/>
    <w:rsid w:val="00C60BD4"/>
    <w:rsid w:val="00C703F7"/>
    <w:rsid w:val="00C82513"/>
    <w:rsid w:val="00C82913"/>
    <w:rsid w:val="00C8517C"/>
    <w:rsid w:val="00C866D1"/>
    <w:rsid w:val="00CB438B"/>
    <w:rsid w:val="00CC0E2D"/>
    <w:rsid w:val="00CF3ACD"/>
    <w:rsid w:val="00D067A9"/>
    <w:rsid w:val="00D17E09"/>
    <w:rsid w:val="00D41181"/>
    <w:rsid w:val="00D67647"/>
    <w:rsid w:val="00D8783B"/>
    <w:rsid w:val="00D94AB1"/>
    <w:rsid w:val="00DA1C3C"/>
    <w:rsid w:val="00DA2448"/>
    <w:rsid w:val="00DC14EA"/>
    <w:rsid w:val="00DC6054"/>
    <w:rsid w:val="00DE7A28"/>
    <w:rsid w:val="00DF3559"/>
    <w:rsid w:val="00E301FD"/>
    <w:rsid w:val="00E326FF"/>
    <w:rsid w:val="00E40BC0"/>
    <w:rsid w:val="00E426BA"/>
    <w:rsid w:val="00E4418A"/>
    <w:rsid w:val="00E53909"/>
    <w:rsid w:val="00E63845"/>
    <w:rsid w:val="00E96811"/>
    <w:rsid w:val="00EE112A"/>
    <w:rsid w:val="00F07326"/>
    <w:rsid w:val="00F63EEE"/>
    <w:rsid w:val="00F767F7"/>
    <w:rsid w:val="00F835BD"/>
    <w:rsid w:val="00F9099F"/>
    <w:rsid w:val="00FB17BA"/>
    <w:rsid w:val="00FD4544"/>
    <w:rsid w:val="00FF6E6B"/>
    <w:rsid w:val="00FF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A5B3D"/>
  <w15:chartTrackingRefBased/>
  <w15:docId w15:val="{0D8871B3-D8E6-7D43-9C02-A32DAA95F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3A7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A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D3A7C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3A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3A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3A7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D3A7C"/>
    <w:pPr>
      <w:ind w:left="720"/>
      <w:contextualSpacing/>
    </w:pPr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3A7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3A7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3A7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A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A7C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A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A7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D3A7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3A7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D3A7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3A7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3A7C"/>
  </w:style>
  <w:style w:type="paragraph" w:styleId="Footer">
    <w:name w:val="footer"/>
    <w:basedOn w:val="Normal"/>
    <w:link w:val="FooterChar"/>
    <w:uiPriority w:val="99"/>
    <w:unhideWhenUsed/>
    <w:rsid w:val="00BD3A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3A7C"/>
  </w:style>
  <w:style w:type="paragraph" w:styleId="NormalWeb">
    <w:name w:val="Normal (Web)"/>
    <w:basedOn w:val="Normal"/>
    <w:uiPriority w:val="99"/>
    <w:semiHidden/>
    <w:unhideWhenUsed/>
    <w:rsid w:val="00BD3A7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BD3A7C"/>
  </w:style>
  <w:style w:type="character" w:customStyle="1" w:styleId="cit">
    <w:name w:val="cit"/>
    <w:basedOn w:val="DefaultParagraphFont"/>
    <w:rsid w:val="00BD3A7C"/>
  </w:style>
  <w:style w:type="character" w:customStyle="1" w:styleId="fm-vol-iss-date">
    <w:name w:val="fm-vol-iss-date"/>
    <w:basedOn w:val="DefaultParagraphFont"/>
    <w:rsid w:val="00BD3A7C"/>
  </w:style>
  <w:style w:type="character" w:customStyle="1" w:styleId="doi">
    <w:name w:val="doi"/>
    <w:basedOn w:val="DefaultParagraphFont"/>
    <w:rsid w:val="00BD3A7C"/>
  </w:style>
  <w:style w:type="paragraph" w:customStyle="1" w:styleId="c-article-referencesitem">
    <w:name w:val="c-article-references__item"/>
    <w:basedOn w:val="Normal"/>
    <w:rsid w:val="00BD3A7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c-article-referencestext">
    <w:name w:val="c-article-references__text"/>
    <w:basedOn w:val="Normal"/>
    <w:rsid w:val="00BD3A7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c-article-referenceslinks">
    <w:name w:val="c-article-references__links"/>
    <w:basedOn w:val="Normal"/>
    <w:rsid w:val="00BD3A7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-article-referencescounter">
    <w:name w:val="c-article-references__counter"/>
    <w:basedOn w:val="DefaultParagraphFont"/>
    <w:rsid w:val="00BD3A7C"/>
  </w:style>
  <w:style w:type="character" w:styleId="HTMLCite">
    <w:name w:val="HTML Cite"/>
    <w:basedOn w:val="DefaultParagraphFont"/>
    <w:uiPriority w:val="99"/>
    <w:semiHidden/>
    <w:unhideWhenUsed/>
    <w:rsid w:val="00BD3A7C"/>
    <w:rPr>
      <w:i/>
      <w:iCs/>
    </w:rPr>
  </w:style>
  <w:style w:type="character" w:customStyle="1" w:styleId="cit-article-title">
    <w:name w:val="cit-article-title"/>
    <w:basedOn w:val="DefaultParagraphFont"/>
    <w:rsid w:val="00BD3A7C"/>
  </w:style>
  <w:style w:type="character" w:customStyle="1" w:styleId="cit-pub-date">
    <w:name w:val="cit-pub-date"/>
    <w:basedOn w:val="DefaultParagraphFont"/>
    <w:rsid w:val="00BD3A7C"/>
  </w:style>
  <w:style w:type="character" w:customStyle="1" w:styleId="cit-vol">
    <w:name w:val="cit-vol"/>
    <w:basedOn w:val="DefaultParagraphFont"/>
    <w:rsid w:val="00BD3A7C"/>
  </w:style>
  <w:style w:type="character" w:customStyle="1" w:styleId="cit-fpage">
    <w:name w:val="cit-fpage"/>
    <w:basedOn w:val="DefaultParagraphFont"/>
    <w:rsid w:val="00BD3A7C"/>
  </w:style>
  <w:style w:type="character" w:customStyle="1" w:styleId="cit-lpage">
    <w:name w:val="cit-lpage"/>
    <w:basedOn w:val="DefaultParagraphFont"/>
    <w:rsid w:val="00BD3A7C"/>
  </w:style>
  <w:style w:type="character" w:customStyle="1" w:styleId="italic">
    <w:name w:val="italic"/>
    <w:basedOn w:val="DefaultParagraphFont"/>
    <w:rsid w:val="00BD3A7C"/>
  </w:style>
  <w:style w:type="character" w:styleId="Strong">
    <w:name w:val="Strong"/>
    <w:basedOn w:val="DefaultParagraphFont"/>
    <w:uiPriority w:val="22"/>
    <w:qFormat/>
    <w:rsid w:val="00BD3A7C"/>
    <w:rPr>
      <w:b/>
      <w:bCs/>
    </w:rPr>
  </w:style>
  <w:style w:type="character" w:styleId="Emphasis">
    <w:name w:val="Emphasis"/>
    <w:basedOn w:val="DefaultParagraphFont"/>
    <w:uiPriority w:val="20"/>
    <w:qFormat/>
    <w:rsid w:val="00BD3A7C"/>
    <w:rPr>
      <w:i/>
      <w:iCs/>
    </w:rPr>
  </w:style>
  <w:style w:type="character" w:customStyle="1" w:styleId="element-citation">
    <w:name w:val="element-citation"/>
    <w:basedOn w:val="DefaultParagraphFont"/>
    <w:rsid w:val="00BD3A7C"/>
  </w:style>
  <w:style w:type="paragraph" w:styleId="Revision">
    <w:name w:val="Revision"/>
    <w:hidden/>
    <w:uiPriority w:val="99"/>
    <w:semiHidden/>
    <w:rsid w:val="00BD3A7C"/>
  </w:style>
  <w:style w:type="paragraph" w:customStyle="1" w:styleId="msonormal0">
    <w:name w:val="msonormal"/>
    <w:basedOn w:val="Normal"/>
    <w:rsid w:val="00BD3A7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BD3A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BD3A7C"/>
    <w:pP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sz w:val="18"/>
      <w:szCs w:val="18"/>
    </w:rPr>
  </w:style>
  <w:style w:type="paragraph" w:customStyle="1" w:styleId="xl67">
    <w:name w:val="xl67"/>
    <w:basedOn w:val="Normal"/>
    <w:rsid w:val="00BD3A7C"/>
    <w:pPr>
      <w:spacing w:before="100" w:beforeAutospacing="1" w:after="100" w:afterAutospacing="1"/>
      <w:textAlignment w:val="top"/>
    </w:pPr>
    <w:rPr>
      <w:rFonts w:ascii="Calibri" w:eastAsia="Times New Roman" w:hAnsi="Calibri" w:cs="Calibri"/>
      <w:sz w:val="18"/>
      <w:szCs w:val="18"/>
    </w:rPr>
  </w:style>
  <w:style w:type="paragraph" w:customStyle="1" w:styleId="xl68">
    <w:name w:val="xl68"/>
    <w:basedOn w:val="Normal"/>
    <w:rsid w:val="00BD3A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BD3A7C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BD3A7C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BD3A7C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2">
    <w:name w:val="xl72"/>
    <w:basedOn w:val="Normal"/>
    <w:rsid w:val="00BD3A7C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3">
    <w:name w:val="xl73"/>
    <w:basedOn w:val="Normal"/>
    <w:rsid w:val="00BD3A7C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4">
    <w:name w:val="xl74"/>
    <w:basedOn w:val="Normal"/>
    <w:rsid w:val="00BD3A7C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table" w:styleId="TableGridLight">
    <w:name w:val="Grid Table Light"/>
    <w:basedOn w:val="TableNormal"/>
    <w:uiPriority w:val="40"/>
    <w:rsid w:val="00BD3A7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D3A7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D3A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BD3A7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BD3A7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D3A7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D3A7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BD3A7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BD3A7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BD3A7C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BD3A7C"/>
    <w:rPr>
      <w:rFonts w:cs="Times New Roman"/>
      <w:color w:val="auto"/>
    </w:rPr>
  </w:style>
  <w:style w:type="character" w:styleId="PageNumber">
    <w:name w:val="page number"/>
    <w:basedOn w:val="DefaultParagraphFont"/>
    <w:uiPriority w:val="99"/>
    <w:semiHidden/>
    <w:unhideWhenUsed/>
    <w:rsid w:val="00BD3A7C"/>
  </w:style>
  <w:style w:type="character" w:styleId="Mention">
    <w:name w:val="Mention"/>
    <w:basedOn w:val="DefaultParagraphFont"/>
    <w:uiPriority w:val="99"/>
    <w:unhideWhenUsed/>
    <w:rsid w:val="00BD3A7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2813</Words>
  <Characters>16040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g Qiao Ying</dc:creator>
  <cp:keywords/>
  <dc:description/>
  <cp:lastModifiedBy>Alexandria Marie Remus</cp:lastModifiedBy>
  <cp:revision>4</cp:revision>
  <dcterms:created xsi:type="dcterms:W3CDTF">2021-06-05T06:47:00Z</dcterms:created>
  <dcterms:modified xsi:type="dcterms:W3CDTF">2021-06-05T07:08:00Z</dcterms:modified>
</cp:coreProperties>
</file>